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E87F9F">
        <w:rPr>
          <w:rFonts w:ascii="Courier New" w:hAnsi="Courier New" w:cs="Courier New"/>
        </w:rPr>
        <w:t># Convert SAM/BAM file to R1 &amp; R2 FASTQ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samtools fastq -1 KPAA-TOP52-U1_gerald_HCK5HBBXX_8_AGGCAGAA-CTCTCTAT.R1.fastq -2 KPAA-TOP52-U1_gerald_HCK5HBBXX_8_AGGCAGAA-CTCTCTAT.R2.fastq KPAA-TOP52-U1_gerald_HCK5HBBXX_8_AGGCAGAA-CTCTCTAT.bam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Map Illumi</w:t>
      </w:r>
      <w:r w:rsidRPr="00E87F9F">
        <w:rPr>
          <w:rFonts w:ascii="Courier New" w:hAnsi="Courier New" w:cs="Courier New"/>
        </w:rPr>
        <w:t>na FASTQ sequences to the PacBio reference assembly using BWA-MEM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bwa mem K_pneumoniae_PB.fasta KPAA-TOP52-U1_gerald_HCK5HBBXX_8_AGGCAGAA-CTCTCTAT.R1.fastq KPAA-TOP52-U1_gerald_HCK5HBBXX_8_AGGCAGAA-CTCTCTAT.R2.fastq &gt; KPAA-TOP52-U1_gerald_HCK5HBBXX_8_AG</w:t>
      </w:r>
      <w:r w:rsidRPr="00E87F9F">
        <w:rPr>
          <w:rFonts w:ascii="Courier New" w:hAnsi="Courier New" w:cs="Courier New"/>
        </w:rPr>
        <w:t>GCAGAA-CTCTCTAT.bwa.sam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No longer need intermediate files, remove them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\rm KPAA-TOP52-U1_gerald_HCK5HBBXX_8_AGGCAGAA-CTCTCTAT.R1.fastq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\rm KPAA-TOP52-U1_gerald_HCK5HBBXX_8_AGGCAGAA-CTCTCTAT.R2.fastq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Convert SAM to BAM using SAMtools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s</w:t>
      </w:r>
      <w:r w:rsidRPr="00E87F9F">
        <w:rPr>
          <w:rFonts w:ascii="Courier New" w:hAnsi="Courier New" w:cs="Courier New"/>
        </w:rPr>
        <w:t>amtools view -Sb KPAA-TOP52-U1_gerald_HCK5HBBXX_8_AGGCAGAA-CTCTCTAT.bwa.sam &gt; KPAA-TOP52-U1_gerald_HCK5HBBXX_8_AGGCAGAA-CTCTCTAT.bwa.bam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No longer need intermediate files, remove them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\rm KPAA-TOP52-U1_gerald_HCK5HBBXX_8_AGGCAGAA-CTCTCTAT.bwa.sam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Positional sorting of the alignments using SAMtools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samtools sort KPAA-TOP52-U1_gerald_HCK5HBBXX_8_AGGCAGAA-CTCTCTAT.bwa.bam -o KPAA-TOP52-U1_gerald_HCK5HBBXX_8_AGGCAGAA-CTCTCTAT.bwa.srt.bam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No longer need intermediate files, remove them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\rm KPAA-TOP52-U1_gerald_HCK5HBBXX_8_AGGCAGAA-CTCTCTAT.bwa.bam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Removal of duplicate sequences using SAMtools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samtools rmdup -S KPAA-TOP52-U1_gerald_HCK5HBBXX_8_AGGCAGAA-CTCTCTAT.bwa.srt.bam KPAA-TOP52-U1_gerald_HCK5HBBXX_8_AGGCAGAA-CTCTCTAT.bw</w:t>
      </w:r>
      <w:r w:rsidRPr="00E87F9F">
        <w:rPr>
          <w:rFonts w:ascii="Courier New" w:hAnsi="Courier New" w:cs="Courier New"/>
        </w:rPr>
        <w:t>a.dedup.bam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No longer need intermediate files, remove them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\rm KPAA-TOP52-U1_gerald_HCK5HBBXX_8_AGGCAGAA-CTCTCTAT.bwa.srt.bam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Index the sorted BAM file using SAMtools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samtools index KPAA-TOP52-U1_gerald_HCK5HBBXX_8_AGGCAGAA-CTCTCTAT.bwa</w:t>
      </w:r>
      <w:r w:rsidRPr="00E87F9F">
        <w:rPr>
          <w:rFonts w:ascii="Courier New" w:hAnsi="Courier New" w:cs="Courier New"/>
        </w:rPr>
        <w:t>.dedup.bam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Generate a mapping stats file using SAMtools.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samtools flagstat KPAA-TOP52-U1_gerald_HCK5HBBXX_8_AGGCAGAA-CTCTCTAT.bwa.dedup.bam &gt; KPAA-TOP52-U1_gerald_HCK5HBBXX_8_AGGCAGAA-CTCTCTAT.bwa.srt.bam.flagstat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SNV calling using VarScan2</w:t>
      </w:r>
      <w:r w:rsidRPr="00E87F9F">
        <w:rPr>
          <w:rFonts w:ascii="Courier New" w:hAnsi="Courier New" w:cs="Courier New"/>
        </w:rPr>
        <w:t>. Requirements: 10X coverage; Q30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samtools mpileup -A -f K_pneumoniae_PB.fasta KPAA-TOP52-U1_gerald_HCK5HBBXX_8_AGGCAGAA-CTCTCTAT.bwa.dedup.bam | java -jar VarScan.v2.4.3.jar mpileup2snp --min-coverage 10 --min-avg-qual 30 --output-vcf 1 &gt; KPAA-TOP52-U1_</w:t>
      </w:r>
      <w:r w:rsidRPr="00E87F9F">
        <w:rPr>
          <w:rFonts w:ascii="Courier New" w:hAnsi="Courier New" w:cs="Courier New"/>
        </w:rPr>
        <w:t>gerald_HCK5HBBXX_8_AGGCAGAA-CTCTCTAT.bwa.srt.bam.varscan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lastRenderedPageBreak/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Coverage metrics using Varscan2. Requirements: 10X coverage; Q30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 xml:space="preserve">samtools mpileup -A -f K_pneumoniae_PB.fasta KPAA-TOP52-U1_gerald_HCK5HBBXX_8_AGGCAGAA-CTCTCTAT.bwa.dedup.bam | awk '($4&gt;0)' </w:t>
      </w:r>
      <w:r w:rsidRPr="00E87F9F">
        <w:rPr>
          <w:rFonts w:ascii="Courier New" w:hAnsi="Courier New" w:cs="Courier New"/>
        </w:rPr>
        <w:t>| java -jar VarScan.v2.4.3.jar readcounts --min-coverage 10 --min-base-qual 30 --output-vcf 1 --output-file KPAA-TOP52-U1_gerald_HCK5HBBXX_8_AGGCAGAA-CTCTCTAT.bwa.srt.bam.varscan.counts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INDEL calling using VarScan2. Requirements: 10X coverage; Q30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samtools mpileup -A -f K_pneumoniae_PB.fasta KPAA-TOP52-U1_gerald_HCK5HBBXX_8_AGGCAGAA-CTCTCTAT.bwa.dedup.bam | java -jar VarScan.v2.4.3.jar mpileup2indel --min-coverage 10 --min-avg-qual 30 --output-vcf 1 &gt; KPAA-TOP52-U1_gerald_HCK5HBBXX_8_AGGCAGAA-CTCTC</w:t>
      </w:r>
      <w:r w:rsidRPr="00E87F9F">
        <w:rPr>
          <w:rFonts w:ascii="Courier New" w:hAnsi="Courier New" w:cs="Courier New"/>
        </w:rPr>
        <w:t>TAT.bwa.srt.bam.varscan.indels</w:t>
      </w: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cr/>
      </w:r>
    </w:p>
    <w:p w:rsidR="00000000" w:rsidRP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# Coverage metrics using SAMtools. (no depth requirements)</w:t>
      </w:r>
      <w:r w:rsidRPr="00E87F9F">
        <w:rPr>
          <w:rFonts w:ascii="Courier New" w:hAnsi="Courier New" w:cs="Courier New"/>
        </w:rPr>
        <w:cr/>
      </w:r>
    </w:p>
    <w:p w:rsidR="00E87F9F" w:rsidRDefault="000D4299" w:rsidP="00E87F9F">
      <w:pPr>
        <w:pStyle w:val="PlainText"/>
        <w:rPr>
          <w:rFonts w:ascii="Courier New" w:hAnsi="Courier New" w:cs="Courier New"/>
        </w:rPr>
      </w:pPr>
      <w:r w:rsidRPr="00E87F9F">
        <w:rPr>
          <w:rFonts w:ascii="Courier New" w:hAnsi="Courier New" w:cs="Courier New"/>
        </w:rPr>
        <w:t>samtools depth -a KPAA-TOP52-U1_gerald_HCK5HBBXX_8_AGGCAGAA-CTCTCTAT.bwa.dedup.bam &gt; KPAA-TOP52-U1_gerald_HCK5HBBXX_8_AGGCAGAA-CTCTCTAT.bwa.srt.bam.samtools.de</w:t>
      </w:r>
      <w:r w:rsidRPr="00E87F9F">
        <w:rPr>
          <w:rFonts w:ascii="Courier New" w:hAnsi="Courier New" w:cs="Courier New"/>
        </w:rPr>
        <w:t>pth</w:t>
      </w:r>
      <w:r w:rsidRPr="00E87F9F">
        <w:rPr>
          <w:rFonts w:ascii="Courier New" w:hAnsi="Courier New" w:cs="Courier New"/>
        </w:rPr>
        <w:cr/>
      </w:r>
    </w:p>
    <w:sectPr w:rsidR="00E87F9F" w:rsidSect="00E87F9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405"/>
    <w:rsid w:val="000D4299"/>
    <w:rsid w:val="00724405"/>
    <w:rsid w:val="00E8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2AFD7-142C-408C-9079-A74171524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87F9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7F9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David</dc:creator>
  <cp:keywords/>
  <dc:description/>
  <cp:lastModifiedBy>Rosen, David</cp:lastModifiedBy>
  <cp:revision>2</cp:revision>
  <dcterms:created xsi:type="dcterms:W3CDTF">2018-12-20T19:19:00Z</dcterms:created>
  <dcterms:modified xsi:type="dcterms:W3CDTF">2018-12-20T19:19:00Z</dcterms:modified>
</cp:coreProperties>
</file>